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017E4" w14:textId="08DB3A5F" w:rsidR="00135D23" w:rsidRPr="00EF7FF0" w:rsidRDefault="00EF7F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7FF0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7"/>
        <w:gridCol w:w="3053"/>
        <w:gridCol w:w="991"/>
        <w:gridCol w:w="809"/>
        <w:gridCol w:w="991"/>
        <w:gridCol w:w="901"/>
        <w:gridCol w:w="901"/>
        <w:gridCol w:w="988"/>
        <w:gridCol w:w="901"/>
        <w:gridCol w:w="809"/>
        <w:gridCol w:w="899"/>
        <w:gridCol w:w="901"/>
        <w:gridCol w:w="899"/>
        <w:gridCol w:w="1080"/>
      </w:tblGrid>
      <w:tr w:rsidR="00EF7FF0" w:rsidRPr="00A326E5" w14:paraId="528D6063" w14:textId="77777777" w:rsidTr="00552683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87E9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Table 1. Subgroup analysis of multilevel linear regression for the effect of individual and community factors on mental health status by survey method</w:t>
            </w:r>
          </w:p>
        </w:tc>
      </w:tr>
      <w:tr w:rsidR="00EF7FF0" w:rsidRPr="00A326E5" w14:paraId="51981F5E" w14:textId="77777777" w:rsidTr="00552683">
        <w:trPr>
          <w:trHeight w:val="330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7A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BA6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8" w:type="pct"/>
            <w:gridSpan w:val="6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914D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906" w:type="pct"/>
            <w:gridSpan w:val="6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9B1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GAD-7</w:t>
            </w:r>
          </w:p>
        </w:tc>
      </w:tr>
      <w:tr w:rsidR="00EF7FF0" w:rsidRPr="00A326E5" w14:paraId="3DC1C3E1" w14:textId="77777777" w:rsidTr="00552683">
        <w:trPr>
          <w:trHeight w:val="330"/>
        </w:trPr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3AC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D82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7632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377B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.E</w:t>
            </w:r>
            <w:proofErr w:type="gram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187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C8D6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8F33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.E</w:t>
            </w:r>
            <w:proofErr w:type="gram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868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0EB6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443C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.E</w:t>
            </w:r>
            <w:proofErr w:type="gramEnd"/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A312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D17B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379D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.E</w:t>
            </w:r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5BC9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F7FF0" w:rsidRPr="00A326E5" w14:paraId="02FBBB20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4D84575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14:paraId="6917A52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B28CA3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96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6E2D7D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9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77FBCA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Online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7A75599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urvey</w:t>
            </w:r>
          </w:p>
        </w:tc>
      </w:tr>
      <w:tr w:rsidR="00EF7FF0" w:rsidRPr="00A326E5" w14:paraId="456D7071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465B1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characteristic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208DF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3381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A96E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BF4A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24C71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F687D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5E55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FC618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7060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EE65D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7127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C9AD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7FF0" w:rsidRPr="00A326E5" w14:paraId="12A70AA3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715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Interncep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19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3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04E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139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49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1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EA8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346E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AE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0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825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EFD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98A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2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F37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DEB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F7FF0" w:rsidRPr="00A326E5" w14:paraId="1BFC809F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D1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47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B05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988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05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9F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97D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6621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8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613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C97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649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17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378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BF6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EDB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EF7FF0" w:rsidRPr="00A326E5" w14:paraId="57103FB3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B2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FA1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C71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525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1A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0B9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4553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86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774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9E2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E2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1AA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3CF2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35B40921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992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794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B29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541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66B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95E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881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13F1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E97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AB2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A1D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431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AE7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D98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376E21BB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ED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5B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019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FF1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6F3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65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7FB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C80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19CF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6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E0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5A7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AB0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58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07B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945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57D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580</w:t>
            </w:r>
          </w:p>
        </w:tc>
      </w:tr>
      <w:tr w:rsidR="00EF7FF0" w:rsidRPr="00A326E5" w14:paraId="4029413D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C1E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80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39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2D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F09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C0A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6A09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2D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5B3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C33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A1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539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E4E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585FB633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8F2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51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E52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C28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ED6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28D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72B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3947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BB9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A7E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31C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4A6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2FB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A6C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4A21AC5B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B76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452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Employ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0B4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4B28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E78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31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698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3.9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5C6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892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88E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6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5A7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535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63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F1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.3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568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107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F7FF0" w:rsidRPr="00A326E5" w14:paraId="201D7FDB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F3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D65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64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191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B77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E2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B23A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99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7E3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C9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1D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A3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6A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64D59CB4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79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5C7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ingle, separated, divorced, and widow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44E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714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0B2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FCB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628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7CC8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78C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7D8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F7AF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FDD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1BA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E8F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550AEFD2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961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4A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, </w:t>
            </w:r>
            <w:proofErr w:type="gramStart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cohabiting</w:t>
            </w:r>
            <w:proofErr w:type="gramEnd"/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partner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29E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8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3D7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EC4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94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6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2B7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E1AB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190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4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C66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6BB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63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.9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150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C97D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F7FF0" w:rsidRPr="00A326E5" w14:paraId="3EB0B440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32C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5D2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8E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C22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02C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18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E149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81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56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6C5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1F7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3D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6CE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412D4579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E42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6B0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Lower than College graduat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FAF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55C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A0A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A77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669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066B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074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A46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13A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E0C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4C5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911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5578EC53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013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33D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College graduate or ov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7F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0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57A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AB3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30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998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576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F695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6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3F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7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1C8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A90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5E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E7F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050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072</w:t>
            </w:r>
          </w:p>
        </w:tc>
      </w:tr>
      <w:tr w:rsidR="00EF7FF0" w:rsidRPr="00A326E5" w14:paraId="36065857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1AC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income (USD per month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EF2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5B0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91B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E5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4E1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952B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792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568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44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E8D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4D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B0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3A316683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18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072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 2,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69D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3A0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481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55E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01F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831E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79C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BC9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9DC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F30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004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683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71F6C1DB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955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1E1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2,000 ~ 4,9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6ED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1.2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AAF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872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804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5F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1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2C8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CC3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3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BC8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1.0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9ED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C4D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6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BE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8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C7B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135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564</w:t>
            </w:r>
          </w:p>
        </w:tc>
      </w:tr>
      <w:tr w:rsidR="00EF7FF0" w:rsidRPr="00A326E5" w14:paraId="213D4413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E2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5D4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≥ 5,0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071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7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1A4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3D2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05A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9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E69E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1BBA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2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DAF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.4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260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58D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30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36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F14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E3A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077</w:t>
            </w:r>
          </w:p>
        </w:tc>
      </w:tr>
      <w:tr w:rsidR="00EF7FF0" w:rsidRPr="00A326E5" w14:paraId="04761FE4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9434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personal factor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47B5D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8D7C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A7D6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9B44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5FC2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F767B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3BC5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E1B8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23829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5554D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567B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89CC7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7FF0" w:rsidRPr="00A326E5" w14:paraId="3B90B60F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0D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interruption of their role in social lif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843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E87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AC1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06C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2BD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508D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DE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6A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E2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61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E4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50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2BF1D9C2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D7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48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684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A157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02C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3FC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3A3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80F8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627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A18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AA6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527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33A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F73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66405972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C1D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13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7C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5B7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064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13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D8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D19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3056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3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D01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8DC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C95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223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AB0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193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E9E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594</w:t>
            </w:r>
          </w:p>
        </w:tc>
      </w:tr>
      <w:tr w:rsidR="00EF7FF0" w:rsidRPr="00A326E5" w14:paraId="4CB029CA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676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vere interruption of their role at hom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66A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1FA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47F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ED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744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B8B1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28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28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EB5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78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0E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E0F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0528B6DE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DD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B5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C9E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377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2DD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82E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B46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6866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D7D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06D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198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5AE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3A0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B32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29183555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1D3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F0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D79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6D7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2AE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64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4B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8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800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309B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0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F55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037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C59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11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32F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DFA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48B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450</w:t>
            </w:r>
          </w:p>
        </w:tc>
      </w:tr>
      <w:tr w:rsidR="00EF7FF0" w:rsidRPr="00A326E5" w14:paraId="22239A15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BA0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upport from friends during COVID-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32B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F7A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21E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4DC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B6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E5C0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29F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373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D4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BEE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5F6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FB6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3E2E22DD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D96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3C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ame or increas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F53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21D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AC4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9C0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954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E802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932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5A9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623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97C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6A0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A74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5058A679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4AA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43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4AF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81F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A19E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59F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FDE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3DC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7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86A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F8A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E58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62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259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FE9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62D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732</w:t>
            </w:r>
          </w:p>
        </w:tc>
      </w:tr>
      <w:tr w:rsidR="00EF7FF0" w:rsidRPr="00A326E5" w14:paraId="7B6EA20D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5E0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upport from family during COVID-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05D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C88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36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A7B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17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9F71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67B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EE0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E5F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FD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DF1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DD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1C376AAC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5D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19A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ame or increas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E58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E4FA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29B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109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AEC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0B38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3AB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0FB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B0C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9F4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50A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7CD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79862F1F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A2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49E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0F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991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063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36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330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9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018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1FA9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8AA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4F6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5423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71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E2C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3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484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B15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EF7FF0" w:rsidRPr="00A326E5" w14:paraId="0054A7DD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BF8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tress from work during COVID-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2D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FEE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AAE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DB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87BE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78D4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471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D2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094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3B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66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E49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45A4A4A1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A7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A8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or sam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B4C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344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F57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B65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005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0F02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3C3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F69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1A6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E4E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DCB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48E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6D4270E3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EB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191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479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791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508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0C4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EE4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0900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2B6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2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B86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304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528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235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EE5C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96</w:t>
            </w:r>
          </w:p>
        </w:tc>
      </w:tr>
      <w:tr w:rsidR="00EF7FF0" w:rsidRPr="00A326E5" w14:paraId="06D94747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3F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Stress from home during COVID-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71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ACD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CE6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A96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FE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1615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3095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B17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6324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382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62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CA1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7FF0" w:rsidRPr="00A326E5" w14:paraId="59B226D9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1D9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AC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Decreased or sam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C0D3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626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E34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E66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BB3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3075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70F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729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1A4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95D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467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C40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FF0" w:rsidRPr="00A326E5" w14:paraId="4F6763CB" w14:textId="77777777" w:rsidTr="00552683">
        <w:trPr>
          <w:trHeight w:val="315"/>
        </w:trPr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43E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AC12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Increase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60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7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99D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C7A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64F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A8B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DF21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0A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9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65D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299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E6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0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F51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501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EF7FF0" w:rsidRPr="00A326E5" w14:paraId="1236C2A0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C34F1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al level factor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37E55A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66ABC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9A5E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BF2F7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CD52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DAFD3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1B13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67D99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3CE53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DF16C7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994DB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050C0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EF7FF0" w:rsidRPr="00A326E5" w14:paraId="4C211EC7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4A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Gross Regional Domestic Produc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5A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350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19B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69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CA1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652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0A0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52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C1B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F0EC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455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A9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781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0C3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EF7FF0" w:rsidRPr="00A326E5" w14:paraId="29FDAEE3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83BF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Unmet healthcare need rates (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0CDA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F89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7F5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14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C39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088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FAFDB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3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0B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BCB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AB9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799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9E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5E7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9B6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956</w:t>
            </w:r>
          </w:p>
        </w:tc>
      </w:tr>
      <w:tr w:rsidR="00EF7FF0" w:rsidRPr="00A326E5" w14:paraId="1381A5AD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0699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tal health institution-to-population ratio*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BDA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622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3C0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57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5B5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018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D50DF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3BE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CBEE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608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597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04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6E9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4D14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EF7FF0" w:rsidRPr="00A326E5" w14:paraId="2E40CB5E" w14:textId="77777777" w:rsidTr="00552683">
        <w:trPr>
          <w:trHeight w:val="315"/>
        </w:trPr>
        <w:tc>
          <w:tcPr>
            <w:tcW w:w="11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42C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Psychiatrist-to-population ratio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0E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91E4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AE3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9238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8C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B78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D16A6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B40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1C39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B2F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6652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812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0.1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429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3B6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EF7FF0" w:rsidRPr="00A326E5" w14:paraId="0F53BAF0" w14:textId="77777777" w:rsidTr="00552683">
        <w:trPr>
          <w:trHeight w:val="330"/>
        </w:trPr>
        <w:tc>
          <w:tcPr>
            <w:tcW w:w="11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A3AD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Nurse-to-population ratio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51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4507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FFE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5370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ED88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4A5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B57A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77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9BC5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BE10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626C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3821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7C1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8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3DE2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C79D" w14:textId="77777777" w:rsidR="00EF7FF0" w:rsidRPr="00A326E5" w:rsidRDefault="00EF7FF0" w:rsidP="0055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</w:tr>
      <w:tr w:rsidR="00EF7FF0" w:rsidRPr="00A326E5" w14:paraId="578EAFDB" w14:textId="77777777" w:rsidTr="00552683">
        <w:trPr>
          <w:trHeight w:val="855"/>
        </w:trPr>
        <w:tc>
          <w:tcPr>
            <w:tcW w:w="5000" w:type="pct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5398" w14:textId="77777777" w:rsidR="00EF7FF0" w:rsidRPr="00A326E5" w:rsidRDefault="00EF7FF0" w:rsidP="005526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6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A326E5">
              <w:rPr>
                <w:rFonts w:ascii="Times New Roman" w:eastAsia="Times New Roman" w:hAnsi="Times New Roman" w:cs="Times New Roman"/>
                <w:sz w:val="24"/>
                <w:szCs w:val="24"/>
              </w:rPr>
              <w:t>: COVID-19, coronavirus disease 2019; GAD-7, Generalized Anxiety Disorder-7; PHQ-9, Patient Health Questionnaire-9; SD, Standard deviation; *: per 1,000 population; †: per 100,000 population</w:t>
            </w:r>
          </w:p>
        </w:tc>
      </w:tr>
    </w:tbl>
    <w:p w14:paraId="36971C61" w14:textId="77777777" w:rsidR="00EF7FF0" w:rsidRDefault="00EF7FF0"/>
    <w:p w14:paraId="27A6D783" w14:textId="77777777" w:rsidR="00EF7FF0" w:rsidRDefault="00EF7FF0">
      <w:pPr>
        <w:sectPr w:rsidR="00EF7FF0" w:rsidSect="00A326E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"/>
        <w:gridCol w:w="2970"/>
        <w:gridCol w:w="810"/>
        <w:gridCol w:w="901"/>
        <w:gridCol w:w="810"/>
        <w:gridCol w:w="899"/>
        <w:gridCol w:w="721"/>
        <w:gridCol w:w="899"/>
        <w:gridCol w:w="810"/>
        <w:gridCol w:w="903"/>
        <w:gridCol w:w="808"/>
      </w:tblGrid>
      <w:tr w:rsidR="00972A93" w:rsidRPr="00972A93" w14:paraId="070BED5B" w14:textId="77777777" w:rsidTr="00972A93">
        <w:trPr>
          <w:trHeight w:val="33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A487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l Table 2. Descriptive statistics of all variables in the analysis by PHQ-9 level (N=1,000)</w:t>
            </w:r>
          </w:p>
        </w:tc>
      </w:tr>
      <w:tr w:rsidR="00972A93" w:rsidRPr="00972A93" w14:paraId="313DFF1F" w14:textId="77777777" w:rsidTr="00972A93">
        <w:trPr>
          <w:trHeight w:val="315"/>
        </w:trPr>
        <w:tc>
          <w:tcPr>
            <w:tcW w:w="1500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D7EE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9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F1EF" w14:textId="7147B4EF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e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al</w:t>
            </w:r>
          </w:p>
        </w:tc>
        <w:tc>
          <w:tcPr>
            <w:tcW w:w="791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101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8AB8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793" w:type="pct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5D1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52B6D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72A93" w:rsidRPr="00972A93" w14:paraId="1C412194" w14:textId="77777777" w:rsidTr="00972A93">
        <w:trPr>
          <w:trHeight w:val="315"/>
        </w:trPr>
        <w:tc>
          <w:tcPr>
            <w:tcW w:w="1500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1230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8F91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7BF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8F88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B45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C1F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7EA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1A9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EC5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7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87011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7B5DC653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EF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0E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F47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3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24D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1B0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1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D97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9DD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4BB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D36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5B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41EF3501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E598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level facto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0EA31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9338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F884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C6C9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E409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E1682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584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A1D9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3E166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2A93" w:rsidRPr="00972A93" w14:paraId="3D20B852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64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0C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434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3.1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6F6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AB3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2.5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47C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B0F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8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12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842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1.79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FBC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68D831C0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B5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1A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53B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ACE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26A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198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4A3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6D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95B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6FC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328393E9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8F81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24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0B7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510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C11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EA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EC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155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3E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BDD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8ED0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6</w:t>
            </w:r>
          </w:p>
        </w:tc>
      </w:tr>
      <w:tr w:rsidR="00972A93" w:rsidRPr="00972A93" w14:paraId="3C1C260A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1D05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EA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86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5DC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E9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261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7E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5FA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3B0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FAA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02E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4BBF17CA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1F3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ECD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5FE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12A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ACE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C5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A21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73C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F1C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67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54054460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1F0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C11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337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4B7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72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3EC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B4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EA5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EA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83D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395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</w:tr>
      <w:tr w:rsidR="00972A93" w:rsidRPr="00972A93" w14:paraId="6E14F744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F030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4F0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C25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B5C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2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18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5E1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F90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C1F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635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C9B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C2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45C5069B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E7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7CC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1C7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4D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152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FAC4" w14:textId="2AD1619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3E7FFFEF" wp14:editId="0446CA73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0</wp:posOffset>
                      </wp:positionV>
                      <wp:extent cx="0" cy="180975"/>
                      <wp:effectExtent l="0" t="0" r="0" b="0"/>
                      <wp:wrapNone/>
                      <wp:docPr id="2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2F58D81-1DFD-4FEB-8CFD-CC6D2ED96C6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40EDB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5.25pt;margin-top:0;width:0;height:14.25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15D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1BF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CA4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A19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322B8B1E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3F9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C1E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, separated, divorced, and widow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A6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8F7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F2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377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8A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A6E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A34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30A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C67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3A1ADFA3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258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48A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, </w:t>
            </w:r>
            <w:proofErr w:type="gramStart"/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abiting</w:t>
            </w:r>
            <w:proofErr w:type="gramEnd"/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tner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B12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8BB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.7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86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A9B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9EB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0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1CA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022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4A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2CBA4E4D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494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E0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E4F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BD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FC7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EE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221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15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D6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907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0E7DE4EF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49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6D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than College graduat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F22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CA4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46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C07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F01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B89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39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5E0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3C0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6</w:t>
            </w:r>
          </w:p>
        </w:tc>
      </w:tr>
      <w:tr w:rsidR="00972A93" w:rsidRPr="00972A93" w14:paraId="6527B0A7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4DE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C5A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ov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B8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90E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5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04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EC4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26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2A5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C8B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DE4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6D2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3F8D964B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7C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 (USD per month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D4A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E0F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4D3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7A9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BD4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74F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4B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6D6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F2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291D33A2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4C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BF2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,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319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143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823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16B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0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6C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7E9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5FF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686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3F0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972A93" w:rsidRPr="00972A93" w14:paraId="3B0AF758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EE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8DC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0 ~ 4,9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FA0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16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3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62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8DB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2F4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489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B0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2FA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C08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5EF2489B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AE68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918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5,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91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1F0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B95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F079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024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3B6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D2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637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5C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0ED94F56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6A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 metho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E1B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420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00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643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7B1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8E9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A07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501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726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3AD7A46C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4F4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9F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24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9B3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4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C73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AB6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6A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FDD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2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E2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AEB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E9C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5EF8D11E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A11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C9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3DE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0FE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9.7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9E2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708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77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66C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E7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70B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66D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23B3DDB8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B60A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ersonal facto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3726E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DC560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CB91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B54E8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3044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17490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A088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05311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89B8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2A93" w:rsidRPr="00972A93" w14:paraId="39AE1069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49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interruption of their role in social lif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5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929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66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329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E71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05D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63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7B7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D8B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463330CD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6DA0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790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DC9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0E4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A4F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81A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9DD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0C9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A3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F95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6D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</w:tr>
      <w:tr w:rsidR="00972A93" w:rsidRPr="00972A93" w14:paraId="221D759A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127F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CC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C61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72F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3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19B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4CE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6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434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5F4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ED4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53C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9E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773618FE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47E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interruption of their role at ho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9D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407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D44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FF4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7CA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99B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C57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503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822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764F0BD4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2E5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E74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C61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856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5FF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725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FA2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A46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A9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D2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00F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4</w:t>
            </w:r>
          </w:p>
        </w:tc>
      </w:tr>
      <w:tr w:rsidR="00972A93" w:rsidRPr="00972A93" w14:paraId="7F0075F4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20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E97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716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AF6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.5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9C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3A9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4C2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69D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A8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204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11C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49A13406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105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from friends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FC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A18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7AA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4D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B73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863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69A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602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7B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1737064A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9B0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350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or 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62E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BF5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3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458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1CD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0A3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50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881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A55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3A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7E34A672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FD1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CA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883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B22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62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C92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.1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BCD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CF4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FAE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CE8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03F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35EF83F2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63B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from family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5F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D3D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EDE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0C1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92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E2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C87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606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8F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1E11C4B2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A37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FA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or 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68A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2C8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10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A84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B6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872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AE4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80D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F0F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37007C4D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AFA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EB4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F0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3AB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4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7C8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752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F83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2AE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5F4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DB7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8A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42C453CA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6A3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from work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9F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E16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6B7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2EE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E7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11D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08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FAA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28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30FABC16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31B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DD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or sa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E9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56A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4B5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259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8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D59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BD6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B7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F5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F4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</w:tr>
      <w:tr w:rsidR="00972A93" w:rsidRPr="00972A93" w14:paraId="599505DF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F70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CE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F19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D64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5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04C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66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11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A15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59D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D28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E9D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78F05A2C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18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from home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E2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48B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93D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0A9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8C3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A3A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016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D42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A9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2A93" w:rsidRPr="00972A93" w14:paraId="53651AEE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4BF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E21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or sa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09C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1D4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9.2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0F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009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8D8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20A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9CF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1BC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9B8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17EAB6D8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AD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63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E5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0AA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1.8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E1A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22B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300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837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316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BC0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159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1E96DD0A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53B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al level facto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4F4C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E0252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E2A5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AB88B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A90CB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5A2E8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B7237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D972B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1A29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2A93" w:rsidRPr="00972A93" w14:paraId="58AFB54A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87F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 Regional Domestic Product (million Won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3B6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059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6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082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D1D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0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B62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7F6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9.73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B98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461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68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17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5</w:t>
            </w:r>
          </w:p>
        </w:tc>
      </w:tr>
      <w:tr w:rsidR="00972A93" w:rsidRPr="00972A93" w14:paraId="29AEF781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78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et healthcare need rates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523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0A5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22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73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A61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3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670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204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0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693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D8F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83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625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4</w:t>
            </w:r>
          </w:p>
        </w:tc>
      </w:tr>
      <w:tr w:rsidR="00972A93" w:rsidRPr="00972A93" w14:paraId="1D912397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DD6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health institution-to-population ratio*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54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192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5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AD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8E2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5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A3F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017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4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2C2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4EF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56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BE9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6</w:t>
            </w:r>
          </w:p>
        </w:tc>
      </w:tr>
      <w:tr w:rsidR="00972A93" w:rsidRPr="00972A93" w14:paraId="003B92D3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252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st-to-population ratio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0E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E7E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95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23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E006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7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96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28D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42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0D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4D2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18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E53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6</w:t>
            </w:r>
          </w:p>
        </w:tc>
      </w:tr>
      <w:tr w:rsidR="00972A93" w:rsidRPr="00972A93" w14:paraId="3335CCF5" w14:textId="77777777" w:rsidTr="00972A93">
        <w:trPr>
          <w:trHeight w:val="330"/>
        </w:trPr>
        <w:tc>
          <w:tcPr>
            <w:tcW w:w="15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4C1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to-population ratio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B5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C99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2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500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BD6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6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0EA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34B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66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A5A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C89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9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94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</w:t>
            </w:r>
          </w:p>
        </w:tc>
      </w:tr>
      <w:tr w:rsidR="00972A93" w:rsidRPr="00972A93" w14:paraId="75BB8AEB" w14:textId="77777777" w:rsidTr="00972A93">
        <w:trPr>
          <w:trHeight w:val="60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9B0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</w:t>
            </w: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OVID-19, coronavirus disease 2019; GAD-7, Generalized Anxiety Disorder-7; PHQ-9, Patient Health Questionnaire-9; SD, Standard deviation; *: per 1,000 population; †: per 100,000 population</w:t>
            </w:r>
          </w:p>
        </w:tc>
      </w:tr>
    </w:tbl>
    <w:p w14:paraId="165CAFD8" w14:textId="568E5BE9" w:rsidR="00972A93" w:rsidRDefault="00972A93" w:rsidP="00972A93">
      <w:pPr>
        <w:tabs>
          <w:tab w:val="left" w:pos="915"/>
        </w:tabs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</w:p>
    <w:p w14:paraId="2E68DC67" w14:textId="07DC1E55" w:rsidR="00972A93" w:rsidRDefault="00972A93" w:rsidP="00972A93">
      <w:pPr>
        <w:tabs>
          <w:tab w:val="left" w:pos="915"/>
        </w:tabs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278E47" w14:textId="77777777" w:rsidR="00972A93" w:rsidRDefault="00972A93" w:rsidP="00972A93">
      <w:pPr>
        <w:tabs>
          <w:tab w:val="left" w:pos="915"/>
        </w:tabs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  <w:sectPr w:rsidR="00972A93" w:rsidSect="00972A9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"/>
        <w:gridCol w:w="2970"/>
        <w:gridCol w:w="810"/>
        <w:gridCol w:w="899"/>
        <w:gridCol w:w="810"/>
        <w:gridCol w:w="901"/>
        <w:gridCol w:w="719"/>
        <w:gridCol w:w="901"/>
        <w:gridCol w:w="810"/>
        <w:gridCol w:w="901"/>
        <w:gridCol w:w="810"/>
      </w:tblGrid>
      <w:tr w:rsidR="00972A93" w:rsidRPr="00972A93" w14:paraId="0BC041FA" w14:textId="77777777" w:rsidTr="00972A93">
        <w:trPr>
          <w:trHeight w:val="33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04AB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3. Descriptive statistics of all variables in the analysis by GAD-7 level (N=1,000) </w:t>
            </w:r>
          </w:p>
        </w:tc>
      </w:tr>
      <w:tr w:rsidR="00972A93" w:rsidRPr="00972A93" w14:paraId="443BEC14" w14:textId="77777777" w:rsidTr="00972A93">
        <w:trPr>
          <w:trHeight w:val="315"/>
        </w:trPr>
        <w:tc>
          <w:tcPr>
            <w:tcW w:w="1500" w:type="pct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AFDD5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79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A9A4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9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CBF6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5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79BB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79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CEE3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8C1CD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72A93" w:rsidRPr="00972A93" w14:paraId="1773D2A9" w14:textId="77777777" w:rsidTr="00972A93">
        <w:trPr>
          <w:trHeight w:val="315"/>
        </w:trPr>
        <w:tc>
          <w:tcPr>
            <w:tcW w:w="1500" w:type="pct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C920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23C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988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164D1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689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1BD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C18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0BC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/ Mea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84B2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/ SD</w:t>
            </w:r>
          </w:p>
        </w:tc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06B5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38C7F043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1F29" w14:textId="52A9F335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487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4F5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FA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968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546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65A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C18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60E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57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3A484602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8FF7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ividual level facto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E9E1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3312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2188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8418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A9496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72361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92986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ED852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A0BE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2A93" w:rsidRPr="00972A93" w14:paraId="4F420141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9C7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22C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AE3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3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6B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BE1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2.5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8E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38B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2.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96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58D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1C2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1A76EF6E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EDD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33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B99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00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934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A3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EEA8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09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2E9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429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0278905C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E80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1F8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F3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386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CE8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8AA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E0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B15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120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71A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52A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4</w:t>
            </w:r>
          </w:p>
        </w:tc>
      </w:tr>
      <w:tr w:rsidR="00972A93" w:rsidRPr="00972A93" w14:paraId="0B8B239E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D5E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55B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55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FCB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114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F8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AD6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918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AF9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6C5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40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1742812E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00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FF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C1E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8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09A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C6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055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264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606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B9C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693DC22C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92C8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F10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27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A59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E37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887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86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D58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40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A6C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40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972A93" w:rsidRPr="00972A93" w14:paraId="74134379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5E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225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6E7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C0C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B9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780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4A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6B6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7A7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8FC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C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0FAF9CD4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5E1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3A6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604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BF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A47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159" w14:textId="64076A08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180C130" wp14:editId="7698EEA0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0</wp:posOffset>
                      </wp:positionV>
                      <wp:extent cx="9525" cy="180975"/>
                      <wp:effectExtent l="0" t="0" r="0" b="0"/>
                      <wp:wrapNone/>
                      <wp:docPr id="1" name="Text Box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66E75E2-ECB8-491B-BBE0-025FA69C8EC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42E3E5" id="Text Box 1" o:spid="_x0000_s1026" type="#_x0000_t202" style="position:absolute;margin-left:5.25pt;margin-top:0;width:.75pt;height:14.2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25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BC0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B39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C5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6CBAD74F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213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BD1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, separated, divorced, and widow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B9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315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27B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E34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1DB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AF6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EBA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0D3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66AD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02E7E3B5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115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54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ried, </w:t>
            </w:r>
            <w:proofErr w:type="gramStart"/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abiting</w:t>
            </w:r>
            <w:proofErr w:type="gramEnd"/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artner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BA0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9E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1F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CA1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40F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826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78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EA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0B8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794EADAF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9E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BA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D3A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E3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44D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44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7DA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01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13C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92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144E48C4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035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8A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than College graduat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E08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F19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65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7BE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30C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BAB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3E2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03B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10A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9</w:t>
            </w:r>
          </w:p>
        </w:tc>
      </w:tr>
      <w:tr w:rsidR="00972A93" w:rsidRPr="00972A93" w14:paraId="2B15B826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361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9EC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over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DA2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34A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73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1EC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9D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7B5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A3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92A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0D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00BC05E2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494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 (USD per month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5B02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F3011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C8E3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67BD4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21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4BB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05D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2ED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67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77666E5B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529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54F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,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27D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D98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78A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3F82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089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DA9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496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45B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7D9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972A93" w:rsidRPr="00972A93" w14:paraId="193F547C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7FDD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FCD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00 ~ 4,9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208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5D2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315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72C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FB6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6FF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621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2D3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33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2239E693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CACD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55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5,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8C9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B58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89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B23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9DC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C52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CF5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632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60A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33CE3786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4B3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 metho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CD6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B52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264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69E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A35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84D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217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D74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6F8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6AE5598B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E81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C77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in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B6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BF5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7B4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D9E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A34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D8AC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CAE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259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B64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3EEE1E60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199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858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30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685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6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86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230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0E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DE8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C79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EBD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539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6B795DE6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0242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personal facto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735B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E3C57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1BD50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C8431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373C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E1EC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3028B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97B01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ACBCD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2A93" w:rsidRPr="00972A93" w14:paraId="16B67A2B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260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interruption of their role in social lif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F27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B3F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0AC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84C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1C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89D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B61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127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C94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353D2110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814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BA2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C5C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72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D71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BE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D6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0CD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57F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4E6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385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</w:tr>
      <w:tr w:rsidR="00972A93" w:rsidRPr="00972A93" w14:paraId="73B172D9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444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72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7D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D78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D3A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681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345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964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60D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92B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26F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72FB014A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D39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 interruption of their role at ho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D5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5BE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8E5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E51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5C2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120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91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67F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413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538B60B2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63D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DE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D9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87C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FF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8D6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E2B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693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5F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8BD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07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1</w:t>
            </w:r>
          </w:p>
        </w:tc>
      </w:tr>
      <w:tr w:rsidR="00972A93" w:rsidRPr="00972A93" w14:paraId="54C600A3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677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92D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5B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16E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94A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AFD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72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2BE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C1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1F0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7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1008FEFC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82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from friends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84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FBF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FD1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C34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BA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7BD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60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EE2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72E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40711005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5B7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1D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or 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FE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F43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167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ACB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6FB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E3F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D5B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D7C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D903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76EEE19D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80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0AD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4C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B2E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F9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BD7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784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444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CF5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455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2E0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14FB0A88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35C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from family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E2F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149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959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918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DF0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D46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246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EF0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CE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03C3E747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C3C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378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or 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3A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00A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129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904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216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40E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CD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128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CC5D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39178170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39F4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11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C2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A87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CA2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D82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A9B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3DC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DC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023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F46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4A280C57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8B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from work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70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9A1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39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FCB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56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FD7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F3D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FDC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F11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54C5EBCF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4669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E1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or sa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F4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8B8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8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FF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080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01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A48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67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F47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1F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32111E12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E5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6C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4C4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829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1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5F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F05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7FF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12D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D10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526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B1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530FFD36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E0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 from home during COVID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0C6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FA6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3B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EB7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C3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7AC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0D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7B27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28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3FC3FFE9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DBBC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80F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or sam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F42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37C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9.3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6B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D70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C9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1F3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61D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09B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316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972A93" w:rsidRPr="00972A93" w14:paraId="483E53AD" w14:textId="77777777" w:rsidTr="00972A93">
        <w:trPr>
          <w:trHeight w:val="315"/>
        </w:trPr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5AF8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C75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457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CF2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2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304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2D6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89A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004B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B3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28C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0BD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72A93" w:rsidRPr="00972A93" w14:paraId="0FCF3CE9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1CEC4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al level factor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A0AD1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C402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D56C2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A42F6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A49B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AFB7F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F274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13B1F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EB695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72A93" w:rsidRPr="00972A93" w14:paraId="3DD4B7B3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4C3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 Regional Domestic Product (million Won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269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7EB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02F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E16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147F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0B2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A7CB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DB4E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0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20E5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9</w:t>
            </w:r>
          </w:p>
        </w:tc>
      </w:tr>
      <w:tr w:rsidR="00972A93" w:rsidRPr="00972A93" w14:paraId="4EA100DE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24F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met healthcare need rates (%)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265C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9E7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B2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1D4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87F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A76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B3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14A1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460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8</w:t>
            </w:r>
          </w:p>
        </w:tc>
      </w:tr>
      <w:tr w:rsidR="00972A93" w:rsidRPr="00972A93" w14:paraId="786BE9CB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1BA5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tal health institution-to-population ratio* 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7FE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0E2C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5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9469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659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5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762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5CCA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6CF3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8FA0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6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5CE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6</w:t>
            </w:r>
          </w:p>
        </w:tc>
      </w:tr>
      <w:tr w:rsidR="00972A93" w:rsidRPr="00972A93" w14:paraId="60A4BCAE" w14:textId="77777777" w:rsidTr="00972A93">
        <w:trPr>
          <w:trHeight w:val="315"/>
        </w:trPr>
        <w:tc>
          <w:tcPr>
            <w:tcW w:w="1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62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st-to-population ratio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1EA5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924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53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D4E4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298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ED0D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84D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651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3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451F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4</w:t>
            </w:r>
          </w:p>
        </w:tc>
      </w:tr>
      <w:tr w:rsidR="00972A93" w:rsidRPr="00972A93" w14:paraId="186766E6" w14:textId="77777777" w:rsidTr="00972A93">
        <w:trPr>
          <w:trHeight w:val="330"/>
        </w:trPr>
        <w:tc>
          <w:tcPr>
            <w:tcW w:w="15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5A52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-to-population ratio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BFFA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988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59AE2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A52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6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5C81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6F18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2.7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C856" w14:textId="77777777" w:rsidR="00972A93" w:rsidRPr="00972A93" w:rsidRDefault="00972A93" w:rsidP="00972A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2BD6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 1.9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8B1B" w14:textId="77777777" w:rsidR="00972A93" w:rsidRPr="00972A93" w:rsidRDefault="00972A93" w:rsidP="00972A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4</w:t>
            </w:r>
          </w:p>
        </w:tc>
      </w:tr>
      <w:tr w:rsidR="00972A93" w:rsidRPr="00972A93" w14:paraId="166B89EF" w14:textId="77777777" w:rsidTr="00972A93">
        <w:trPr>
          <w:trHeight w:val="49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34219" w14:textId="77777777" w:rsidR="00972A93" w:rsidRPr="00972A93" w:rsidRDefault="00972A93" w:rsidP="00972A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2A9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</w:t>
            </w:r>
            <w:r w:rsidRPr="00972A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OVID-19, coronavirus disease 2019; GAD-7, Generalized Anxiety Disorder-7; PHQ-9, Patient Health Questionnaire-9; SD, Standard deviation; *: per 1,000 population; †: per 100,000 population</w:t>
            </w:r>
          </w:p>
        </w:tc>
      </w:tr>
    </w:tbl>
    <w:p w14:paraId="22845E39" w14:textId="77777777" w:rsidR="00972A93" w:rsidRDefault="00972A93" w:rsidP="00972A93">
      <w:pPr>
        <w:tabs>
          <w:tab w:val="left" w:pos="915"/>
        </w:tabs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175B2D6" w14:textId="7CD2ADEF" w:rsidR="00972A93" w:rsidRPr="00972A93" w:rsidRDefault="00972A93" w:rsidP="00972A93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  <w:sectPr w:rsidR="00972A93" w:rsidRPr="00972A93" w:rsidSect="00972A9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74C7CD2" w14:textId="257742B1" w:rsidR="00EF7FF0" w:rsidRPr="00EF7FF0" w:rsidRDefault="00EF7FF0" w:rsidP="00EF7FF0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F7FF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ure legend</w:t>
      </w:r>
    </w:p>
    <w:p w14:paraId="34A2CE02" w14:textId="64C5E76F" w:rsidR="00EF7FF0" w:rsidRPr="00910489" w:rsidRDefault="00EF7FF0" w:rsidP="00EF7FF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C61B0">
        <w:rPr>
          <w:rFonts w:ascii="Times New Roman" w:hAnsi="Times New Roman" w:cs="Times New Roman"/>
          <w:noProof/>
          <w:sz w:val="24"/>
          <w:szCs w:val="24"/>
        </w:rPr>
        <w:t>Supplemental Figure 1. Correlation coefficients of components to PHQ-9, GAD-7, and population at the individual and regional level factors</w:t>
      </w:r>
    </w:p>
    <w:p w14:paraId="1EBBC3E3" w14:textId="24568FEB" w:rsidR="00EF7FF0" w:rsidRDefault="00EF7FF0"/>
    <w:p w14:paraId="27DBE38B" w14:textId="77777777" w:rsidR="00EF7FF0" w:rsidRDefault="00EF7FF0"/>
    <w:sectPr w:rsidR="00EF7FF0" w:rsidSect="00EF7FF0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A038C" w14:textId="77777777" w:rsidR="00EF3FB8" w:rsidRDefault="00EF3FB8" w:rsidP="00972A93">
      <w:pPr>
        <w:spacing w:after="0" w:line="240" w:lineRule="auto"/>
      </w:pPr>
      <w:r>
        <w:separator/>
      </w:r>
    </w:p>
  </w:endnote>
  <w:endnote w:type="continuationSeparator" w:id="0">
    <w:p w14:paraId="5884687D" w14:textId="77777777" w:rsidR="00EF3FB8" w:rsidRDefault="00EF3FB8" w:rsidP="00972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172A9" w14:textId="77777777" w:rsidR="00EF3FB8" w:rsidRDefault="00EF3FB8" w:rsidP="00972A93">
      <w:pPr>
        <w:spacing w:after="0" w:line="240" w:lineRule="auto"/>
      </w:pPr>
      <w:r>
        <w:separator/>
      </w:r>
    </w:p>
  </w:footnote>
  <w:footnote w:type="continuationSeparator" w:id="0">
    <w:p w14:paraId="3D48F0E1" w14:textId="77777777" w:rsidR="00EF3FB8" w:rsidRDefault="00EF3FB8" w:rsidP="00972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6E5"/>
    <w:rsid w:val="00135D23"/>
    <w:rsid w:val="002E0CB6"/>
    <w:rsid w:val="003E5757"/>
    <w:rsid w:val="00972A93"/>
    <w:rsid w:val="00A326E5"/>
    <w:rsid w:val="00CA1AEA"/>
    <w:rsid w:val="00EF3FB8"/>
    <w:rsid w:val="00E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D44C2"/>
  <w15:chartTrackingRefBased/>
  <w15:docId w15:val="{D2EF47C0-508E-493F-99F3-B8F9AAADB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2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A93"/>
  </w:style>
  <w:style w:type="paragraph" w:styleId="Footer">
    <w:name w:val="footer"/>
    <w:basedOn w:val="Normal"/>
    <w:link w:val="FooterChar"/>
    <w:uiPriority w:val="99"/>
    <w:unhideWhenUsed/>
    <w:rsid w:val="00972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9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AC284E-FEAA-43FD-B8D5-C3EAF5715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671</Words>
  <Characters>8272</Characters>
  <Application>Microsoft Office Word</Application>
  <DocSecurity>0</DocSecurity>
  <Lines>2068</Lines>
  <Paragraphs>14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o Yoon</dc:creator>
  <cp:keywords/>
  <dc:description/>
  <cp:lastModifiedBy>Lee Seo Yoon</cp:lastModifiedBy>
  <cp:revision>2</cp:revision>
  <dcterms:created xsi:type="dcterms:W3CDTF">2022-08-04T16:53:00Z</dcterms:created>
  <dcterms:modified xsi:type="dcterms:W3CDTF">2022-10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c2b79d47455f04d8124a9a75aedb89ad84ebe43dfa864c42e42bd94196ba6e</vt:lpwstr>
  </property>
</Properties>
</file>